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BE0B2" w14:textId="7FE07E11" w:rsidR="00F17A3C" w:rsidRPr="00FC47C5" w:rsidRDefault="00F17A3C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t>Table S 1 The coordinates, number of specimens for body (</w:t>
      </w:r>
      <w:proofErr w:type="spellStart"/>
      <w:r w:rsidRPr="00FC47C5">
        <w:rPr>
          <w:rFonts w:ascii="Times New Roman" w:hAnsi="Times New Roman" w:cs="Times New Roman"/>
          <w:szCs w:val="21"/>
        </w:rPr>
        <w:t>n1</w:t>
      </w:r>
      <w:proofErr w:type="spellEnd"/>
      <w:r w:rsidRPr="00FC47C5">
        <w:rPr>
          <w:rFonts w:ascii="Times New Roman" w:hAnsi="Times New Roman" w:cs="Times New Roman"/>
          <w:szCs w:val="21"/>
        </w:rPr>
        <w:t>) and organ (</w:t>
      </w:r>
      <w:proofErr w:type="spellStart"/>
      <w:r w:rsidRPr="00FC47C5">
        <w:rPr>
          <w:rFonts w:ascii="Times New Roman" w:hAnsi="Times New Roman" w:cs="Times New Roman"/>
          <w:szCs w:val="21"/>
        </w:rPr>
        <w:t>n2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) stoichiometric analysis, </w:t>
      </w:r>
      <w:r w:rsidR="006B0281" w:rsidRPr="00FC47C5">
        <w:rPr>
          <w:rFonts w:ascii="Times New Roman" w:hAnsi="Times New Roman" w:cs="Times New Roman"/>
          <w:szCs w:val="21"/>
        </w:rPr>
        <w:t>the body weight range of the specime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5"/>
        <w:gridCol w:w="1325"/>
        <w:gridCol w:w="1138"/>
        <w:gridCol w:w="916"/>
        <w:gridCol w:w="426"/>
        <w:gridCol w:w="1441"/>
        <w:gridCol w:w="426"/>
        <w:gridCol w:w="1441"/>
      </w:tblGrid>
      <w:tr w:rsidR="006B0281" w:rsidRPr="00FC47C5" w14:paraId="57B65228" w14:textId="77777777" w:rsidTr="006B02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0CA1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iv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7BA4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25D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titu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363F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FA1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DB3D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 rang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8F8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C646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 range (g)</w:t>
            </w:r>
          </w:p>
        </w:tc>
      </w:tr>
      <w:tr w:rsidR="006B0281" w:rsidRPr="00FC47C5" w14:paraId="24473861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A37F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he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63E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0D2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27F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B5DE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D66B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.47-32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FBB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253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.33-465.9</w:t>
            </w:r>
          </w:p>
        </w:tc>
      </w:tr>
      <w:tr w:rsidR="006B0281" w:rsidRPr="00FC47C5" w14:paraId="779E8A02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CFD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nwan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840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022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CDF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CA8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41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8-2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02A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48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.57-206.02</w:t>
            </w:r>
          </w:p>
        </w:tc>
      </w:tr>
      <w:tr w:rsidR="006B0281" w:rsidRPr="00FC47C5" w14:paraId="3B5A85B3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411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guan 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509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155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CA2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4E8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8A6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73-36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3E8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FB0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93-381.19</w:t>
            </w:r>
          </w:p>
        </w:tc>
      </w:tr>
      <w:tr w:rsidR="006B0281" w:rsidRPr="00FC47C5" w14:paraId="72CE076A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7CD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jiang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9CD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509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083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BE0D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81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.1-36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66B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BD9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.68-366.6</w:t>
            </w:r>
          </w:p>
        </w:tc>
      </w:tr>
      <w:tr w:rsidR="006B0281" w:rsidRPr="00FC47C5" w14:paraId="4A426B8C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791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shui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70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AFB1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C96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D74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65E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.77-38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4DB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B94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.77-497.54</w:t>
            </w:r>
          </w:p>
        </w:tc>
      </w:tr>
      <w:tr w:rsidR="006B0281" w:rsidRPr="00FC47C5" w14:paraId="1E8696C7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B14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sha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AFD7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F12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F59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0CE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91F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.81-5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E86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05D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67-398.63</w:t>
            </w:r>
          </w:p>
        </w:tc>
      </w:tr>
      <w:tr w:rsidR="006B0281" w:rsidRPr="00FC47C5" w14:paraId="204DFDBD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5B6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ojiang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3A8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405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224D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FAF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301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02-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C74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5BB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.6-352.35</w:t>
            </w:r>
          </w:p>
        </w:tc>
      </w:tr>
      <w:tr w:rsidR="006B0281" w:rsidRPr="00FC47C5" w14:paraId="6FD7240F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73A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xihe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56B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X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D2B2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4EC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EE8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6B5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56-24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215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1C9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79-280.99</w:t>
            </w:r>
          </w:p>
        </w:tc>
      </w:tr>
      <w:tr w:rsidR="006B0281" w:rsidRPr="00FC47C5" w14:paraId="439E9F89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DB3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huajiang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56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3C5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E3D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C54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5C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26-22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C1D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28F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26-234.96</w:t>
            </w:r>
          </w:p>
        </w:tc>
      </w:tr>
      <w:tr w:rsidR="006B0281" w:rsidRPr="00FC47C5" w14:paraId="2DC79075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985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yangjaing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D97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F8B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4A3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7373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B46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2-26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49F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5995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.97-236.85</w:t>
            </w:r>
          </w:p>
        </w:tc>
      </w:tr>
      <w:tr w:rsidR="006B0281" w:rsidRPr="00FC47C5" w14:paraId="4E240495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E7C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he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EDEA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EF0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197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FD6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E2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9-48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3CD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4648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.41-339.9</w:t>
            </w:r>
          </w:p>
        </w:tc>
      </w:tr>
      <w:tr w:rsidR="006B0281" w:rsidRPr="00FC47C5" w14:paraId="3D3BDD4B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C75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zhijiang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6AA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Z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94A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1D4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9D4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E94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51-30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4EF6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9E1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96-263.91</w:t>
            </w:r>
          </w:p>
        </w:tc>
      </w:tr>
      <w:tr w:rsidR="006B0281" w:rsidRPr="00FC47C5" w14:paraId="38E8A132" w14:textId="77777777" w:rsidTr="006B02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54B2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ngjiang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1153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5CC5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AD35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BA92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57AB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.02-32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12C9" w14:textId="77777777" w:rsidR="006B0281" w:rsidRPr="00FC47C5" w:rsidRDefault="006B0281" w:rsidP="006B02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96CA" w14:textId="77777777" w:rsidR="006B0281" w:rsidRPr="00FC47C5" w:rsidRDefault="006B0281" w:rsidP="006B02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42-290.31</w:t>
            </w:r>
          </w:p>
        </w:tc>
      </w:tr>
    </w:tbl>
    <w:p w14:paraId="0AA19727" w14:textId="77777777" w:rsidR="006B0281" w:rsidRPr="00FC47C5" w:rsidRDefault="006B0281">
      <w:pPr>
        <w:rPr>
          <w:rFonts w:ascii="Times New Roman" w:hAnsi="Times New Roman" w:cs="Times New Roman"/>
          <w:szCs w:val="21"/>
        </w:rPr>
      </w:pPr>
    </w:p>
    <w:p w14:paraId="2814B983" w14:textId="2E55957B" w:rsidR="00F17A3C" w:rsidRPr="00FC47C5" w:rsidRDefault="006B0281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t xml:space="preserve"> </w:t>
      </w:r>
    </w:p>
    <w:p w14:paraId="3BF010BB" w14:textId="77777777" w:rsidR="00F17A3C" w:rsidRPr="00FC47C5" w:rsidRDefault="00F17A3C">
      <w:pPr>
        <w:rPr>
          <w:rFonts w:ascii="Times New Roman" w:hAnsi="Times New Roman" w:cs="Times New Roman"/>
          <w:szCs w:val="21"/>
        </w:rPr>
      </w:pPr>
    </w:p>
    <w:p w14:paraId="42004361" w14:textId="77777777" w:rsidR="00F17A3C" w:rsidRPr="00FC47C5" w:rsidRDefault="00F17A3C">
      <w:pPr>
        <w:rPr>
          <w:rFonts w:ascii="Times New Roman" w:hAnsi="Times New Roman" w:cs="Times New Roman"/>
          <w:szCs w:val="21"/>
        </w:rPr>
      </w:pPr>
    </w:p>
    <w:p w14:paraId="07E1661A" w14:textId="77777777" w:rsidR="00F17A3C" w:rsidRPr="00FC47C5" w:rsidRDefault="00F17A3C">
      <w:pPr>
        <w:rPr>
          <w:rFonts w:ascii="Times New Roman" w:hAnsi="Times New Roman" w:cs="Times New Roman"/>
          <w:szCs w:val="21"/>
        </w:rPr>
      </w:pPr>
    </w:p>
    <w:p w14:paraId="193F5B36" w14:textId="77777777" w:rsidR="00F17A3C" w:rsidRPr="00FC47C5" w:rsidRDefault="00F17A3C">
      <w:pPr>
        <w:rPr>
          <w:rFonts w:ascii="Times New Roman" w:hAnsi="Times New Roman" w:cs="Times New Roman"/>
          <w:szCs w:val="21"/>
        </w:rPr>
      </w:pPr>
    </w:p>
    <w:p w14:paraId="069F1188" w14:textId="6A631262" w:rsidR="00F17A3C" w:rsidRPr="00FC47C5" w:rsidRDefault="00F17A3C">
      <w:pPr>
        <w:rPr>
          <w:rFonts w:ascii="Times New Roman" w:hAnsi="Times New Roman" w:cs="Times New Roman"/>
          <w:szCs w:val="21"/>
        </w:rPr>
      </w:pPr>
    </w:p>
    <w:p w14:paraId="61A622B9" w14:textId="3D8EF836" w:rsidR="006B0281" w:rsidRPr="00FC47C5" w:rsidRDefault="006B0281">
      <w:pPr>
        <w:rPr>
          <w:rFonts w:ascii="Times New Roman" w:hAnsi="Times New Roman" w:cs="Times New Roman"/>
          <w:szCs w:val="21"/>
        </w:rPr>
      </w:pPr>
    </w:p>
    <w:p w14:paraId="30D503C3" w14:textId="76FE2900" w:rsidR="006B0281" w:rsidRPr="00FC47C5" w:rsidRDefault="006B0281">
      <w:pPr>
        <w:rPr>
          <w:rFonts w:ascii="Times New Roman" w:hAnsi="Times New Roman" w:cs="Times New Roman"/>
          <w:szCs w:val="21"/>
        </w:rPr>
      </w:pPr>
    </w:p>
    <w:p w14:paraId="273C4923" w14:textId="77777777" w:rsidR="006B0281" w:rsidRPr="00FC47C5" w:rsidRDefault="006B0281">
      <w:pPr>
        <w:rPr>
          <w:rFonts w:ascii="Times New Roman" w:hAnsi="Times New Roman" w:cs="Times New Roman"/>
          <w:szCs w:val="21"/>
        </w:rPr>
        <w:sectPr w:rsidR="006B0281" w:rsidRPr="00FC47C5" w:rsidSect="006B02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688F1A" w14:textId="77777777" w:rsidR="00F17A3C" w:rsidRPr="00FC47C5" w:rsidRDefault="00F17A3C">
      <w:pPr>
        <w:rPr>
          <w:rFonts w:ascii="Times New Roman" w:hAnsi="Times New Roman" w:cs="Times New Roman"/>
          <w:szCs w:val="21"/>
        </w:rPr>
      </w:pPr>
    </w:p>
    <w:p w14:paraId="61F7F1CF" w14:textId="052D5AB6" w:rsidR="0098661E" w:rsidRPr="00FC47C5" w:rsidRDefault="00E45E6F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FC47C5">
        <w:rPr>
          <w:rFonts w:ascii="Times New Roman" w:hAnsi="Times New Roman" w:cs="Times New Roman"/>
          <w:szCs w:val="21"/>
        </w:rPr>
        <w:t>S</w:t>
      </w:r>
      <w:r w:rsidR="00F17A3C" w:rsidRPr="00FC47C5">
        <w:rPr>
          <w:rFonts w:ascii="Times New Roman" w:hAnsi="Times New Roman" w:cs="Times New Roman"/>
          <w:szCs w:val="21"/>
        </w:rPr>
        <w:t>2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</w:t>
      </w:r>
      <w:r w:rsidR="00EC7139" w:rsidRPr="00FC47C5">
        <w:rPr>
          <w:rFonts w:ascii="Times New Roman" w:hAnsi="Times New Roman" w:cs="Times New Roman"/>
          <w:szCs w:val="21"/>
        </w:rPr>
        <w:t>Formulation and proximate composition (% air-dry basis) of the basal diet.</w:t>
      </w:r>
      <w:r w:rsidR="002B6424" w:rsidRPr="00FC47C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3580" w:type="dxa"/>
        <w:jc w:val="center"/>
        <w:tblLook w:val="04A0" w:firstRow="1" w:lastRow="0" w:firstColumn="1" w:lastColumn="0" w:noHBand="0" w:noVBand="1"/>
      </w:tblPr>
      <w:tblGrid>
        <w:gridCol w:w="2500"/>
        <w:gridCol w:w="1080"/>
      </w:tblGrid>
      <w:tr w:rsidR="00A37878" w:rsidRPr="00FC47C5" w14:paraId="541C4701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38F1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red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5E73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A37878" w:rsidRPr="00FC47C5" w14:paraId="09D77483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A69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14F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37878" w:rsidRPr="00FC47C5" w14:paraId="486D5227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6CC7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la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80F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</w:t>
            </w:r>
          </w:p>
        </w:tc>
      </w:tr>
      <w:tr w:rsidR="00A37878" w:rsidRPr="00FC47C5" w14:paraId="4218A916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7FAE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40F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A37878" w:rsidRPr="00FC47C5" w14:paraId="5F2CDD0D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1B9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 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328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37878" w:rsidRPr="00FC47C5" w14:paraId="6255F396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2C6A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 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F8A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37878" w:rsidRPr="00FC47C5" w14:paraId="33F061C8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B542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 chlor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70CE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A37878" w:rsidRPr="00FC47C5" w14:paraId="5ED09C53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26B" w14:textId="65C60CE5" w:rsidR="00A37878" w:rsidRPr="00FC47C5" w:rsidRDefault="00817F4A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A37878"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l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67C3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5</w:t>
            </w:r>
          </w:p>
        </w:tc>
      </w:tr>
      <w:tr w:rsidR="00A37878" w:rsidRPr="00FC47C5" w14:paraId="15C5C2EF" w14:textId="77777777" w:rsidTr="0081041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F8FE" w14:textId="77777777" w:rsidR="00A37878" w:rsidRPr="00FC47C5" w:rsidRDefault="00A37878" w:rsidP="00A37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mi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DDC7" w14:textId="77777777" w:rsidR="00A37878" w:rsidRPr="00FC47C5" w:rsidRDefault="00A37878" w:rsidP="00A378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2134F3EB" w14:textId="078564BD" w:rsidR="00EC7139" w:rsidRPr="00FC47C5" w:rsidRDefault="00A37878" w:rsidP="00A37878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t xml:space="preserve">Note: Premix provided the following minerals: Ca( </w:t>
      </w:r>
      <w:proofErr w:type="spellStart"/>
      <w:r w:rsidRPr="00FC47C5">
        <w:rPr>
          <w:rFonts w:ascii="Times New Roman" w:hAnsi="Times New Roman" w:cs="Times New Roman"/>
          <w:szCs w:val="21"/>
        </w:rPr>
        <w:t>CH</w:t>
      </w:r>
      <w:r w:rsidRPr="00FC47C5">
        <w:rPr>
          <w:rFonts w:ascii="Times New Roman" w:hAnsi="Times New Roman" w:cs="Times New Roman"/>
          <w:szCs w:val="21"/>
          <w:vertAlign w:val="subscript"/>
        </w:rPr>
        <w:t>3</w:t>
      </w:r>
      <w:r w:rsidRPr="00FC47C5">
        <w:rPr>
          <w:rFonts w:ascii="Times New Roman" w:hAnsi="Times New Roman" w:cs="Times New Roman"/>
          <w:szCs w:val="21"/>
        </w:rPr>
        <w:t>CHOHCOO</w:t>
      </w:r>
      <w:proofErr w:type="spellEnd"/>
      <w:r w:rsidRPr="00FC47C5">
        <w:rPr>
          <w:rFonts w:ascii="Times New Roman" w:hAnsi="Times New Roman" w:cs="Times New Roman"/>
          <w:szCs w:val="21"/>
        </w:rPr>
        <w:t>)</w:t>
      </w:r>
      <w:proofErr w:type="spellStart"/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·5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327 g</w:t>
      </w:r>
      <w:r w:rsidRPr="00FC47C5">
        <w:rPr>
          <w:rFonts w:ascii="Times New Roman" w:hAnsi="Times New Roman" w:cs="Times New Roman"/>
          <w:szCs w:val="21"/>
        </w:rPr>
        <w:t>，</w:t>
      </w:r>
      <w:proofErr w:type="spellStart"/>
      <w:r w:rsidRPr="00FC47C5">
        <w:rPr>
          <w:rFonts w:ascii="Times New Roman" w:hAnsi="Times New Roman" w:cs="Times New Roman"/>
          <w:szCs w:val="21"/>
        </w:rPr>
        <w:t>FeSO</w:t>
      </w:r>
      <w:r w:rsidRPr="00FC47C5">
        <w:rPr>
          <w:rFonts w:ascii="Times New Roman" w:hAnsi="Times New Roman" w:cs="Times New Roman"/>
          <w:szCs w:val="21"/>
          <w:vertAlign w:val="subscript"/>
        </w:rPr>
        <w:t>4</w:t>
      </w:r>
      <w:r w:rsidRPr="00FC47C5">
        <w:rPr>
          <w:rFonts w:ascii="Times New Roman" w:hAnsi="Times New Roman" w:cs="Times New Roman"/>
          <w:szCs w:val="21"/>
        </w:rPr>
        <w:t>·6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2.125 g, </w:t>
      </w:r>
      <w:proofErr w:type="spellStart"/>
      <w:r w:rsidRPr="00FC47C5">
        <w:rPr>
          <w:rFonts w:ascii="Times New Roman" w:hAnsi="Times New Roman" w:cs="Times New Roman"/>
          <w:szCs w:val="21"/>
        </w:rPr>
        <w:t>MgSO</w:t>
      </w:r>
      <w:r w:rsidRPr="00FC47C5">
        <w:rPr>
          <w:rFonts w:ascii="Times New Roman" w:hAnsi="Times New Roman" w:cs="Times New Roman"/>
          <w:szCs w:val="21"/>
          <w:vertAlign w:val="subscript"/>
        </w:rPr>
        <w:t>4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C47C5">
        <w:rPr>
          <w:rFonts w:ascii="Times New Roman" w:hAnsi="Times New Roman" w:cs="Times New Roman"/>
          <w:szCs w:val="21"/>
        </w:rPr>
        <w:t>7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137 g, NaCl 43.5 g, </w:t>
      </w:r>
      <w:proofErr w:type="spellStart"/>
      <w:r w:rsidRPr="00FC47C5">
        <w:rPr>
          <w:rFonts w:ascii="Times New Roman" w:hAnsi="Times New Roman" w:cs="Times New Roman"/>
          <w:szCs w:val="21"/>
        </w:rPr>
        <w:t>AlCl</w:t>
      </w:r>
      <w:r w:rsidRPr="00FC47C5">
        <w:rPr>
          <w:rFonts w:ascii="Times New Roman" w:hAnsi="Times New Roman" w:cs="Times New Roman"/>
          <w:szCs w:val="21"/>
          <w:vertAlign w:val="subscript"/>
        </w:rPr>
        <w:t>3</w:t>
      </w:r>
      <w:r w:rsidRPr="00FC47C5">
        <w:rPr>
          <w:rFonts w:ascii="Times New Roman" w:hAnsi="Times New Roman" w:cs="Times New Roman"/>
          <w:szCs w:val="21"/>
        </w:rPr>
        <w:t>·6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0.15 g, </w:t>
      </w:r>
      <w:proofErr w:type="spellStart"/>
      <w:r w:rsidRPr="00FC47C5">
        <w:rPr>
          <w:rFonts w:ascii="Times New Roman" w:hAnsi="Times New Roman" w:cs="Times New Roman"/>
          <w:szCs w:val="21"/>
        </w:rPr>
        <w:t>KIO3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0.125 g, </w:t>
      </w:r>
      <w:proofErr w:type="spellStart"/>
      <w:r w:rsidRPr="00FC47C5">
        <w:rPr>
          <w:rFonts w:ascii="Times New Roman" w:hAnsi="Times New Roman" w:cs="Times New Roman"/>
          <w:szCs w:val="21"/>
        </w:rPr>
        <w:t>KCl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75 g, </w:t>
      </w:r>
      <w:proofErr w:type="spellStart"/>
      <w:r w:rsidRPr="00FC47C5">
        <w:rPr>
          <w:rFonts w:ascii="Times New Roman" w:hAnsi="Times New Roman" w:cs="Times New Roman"/>
          <w:szCs w:val="21"/>
        </w:rPr>
        <w:t>CuCl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·2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0.1 g</w:t>
      </w:r>
      <w:r w:rsidR="00810411" w:rsidRPr="00FC47C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C47C5">
        <w:rPr>
          <w:rFonts w:ascii="Times New Roman" w:hAnsi="Times New Roman" w:cs="Times New Roman"/>
          <w:szCs w:val="21"/>
        </w:rPr>
        <w:t>MnSO</w:t>
      </w:r>
      <w:r w:rsidRPr="00FC47C5">
        <w:rPr>
          <w:rFonts w:ascii="Times New Roman" w:hAnsi="Times New Roman" w:cs="Times New Roman"/>
          <w:szCs w:val="21"/>
          <w:vertAlign w:val="subscript"/>
        </w:rPr>
        <w:t>4</w:t>
      </w:r>
      <w:r w:rsidRPr="00FC47C5">
        <w:rPr>
          <w:rFonts w:ascii="Times New Roman" w:hAnsi="Times New Roman" w:cs="Times New Roman"/>
          <w:szCs w:val="21"/>
        </w:rPr>
        <w:t>·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0.80 g</w:t>
      </w:r>
      <w:r w:rsidR="00810411" w:rsidRPr="00FC47C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C47C5">
        <w:rPr>
          <w:rFonts w:ascii="Times New Roman" w:hAnsi="Times New Roman" w:cs="Times New Roman"/>
          <w:szCs w:val="21"/>
        </w:rPr>
        <w:t>CoCl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·6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1 g</w:t>
      </w:r>
      <w:r w:rsidR="00810411" w:rsidRPr="00FC47C5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FC47C5">
        <w:rPr>
          <w:rFonts w:ascii="Times New Roman" w:hAnsi="Times New Roman" w:cs="Times New Roman"/>
          <w:szCs w:val="21"/>
        </w:rPr>
        <w:t>ZnSO</w:t>
      </w:r>
      <w:r w:rsidRPr="00FC47C5">
        <w:rPr>
          <w:rFonts w:ascii="Times New Roman" w:hAnsi="Times New Roman" w:cs="Times New Roman"/>
          <w:szCs w:val="21"/>
          <w:vertAlign w:val="subscript"/>
        </w:rPr>
        <w:t>4</w:t>
      </w:r>
      <w:r w:rsidRPr="00FC47C5">
        <w:rPr>
          <w:rFonts w:ascii="Times New Roman" w:hAnsi="Times New Roman" w:cs="Times New Roman"/>
          <w:szCs w:val="21"/>
        </w:rPr>
        <w:t>·7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O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3 g</w:t>
      </w:r>
      <w:r w:rsidR="00810411" w:rsidRPr="00FC47C5">
        <w:rPr>
          <w:rFonts w:ascii="Times New Roman" w:hAnsi="Times New Roman" w:cs="Times New Roman"/>
          <w:szCs w:val="21"/>
        </w:rPr>
        <w:t>.</w:t>
      </w:r>
    </w:p>
    <w:p w14:paraId="23766D3F" w14:textId="7BF4E21E" w:rsidR="00810411" w:rsidRPr="00FC47C5" w:rsidRDefault="00810411" w:rsidP="00A37878">
      <w:pPr>
        <w:rPr>
          <w:rFonts w:ascii="Times New Roman" w:hAnsi="Times New Roman" w:cs="Times New Roman"/>
          <w:szCs w:val="21"/>
        </w:rPr>
      </w:pPr>
    </w:p>
    <w:p w14:paraId="7C9382EB" w14:textId="4D23304D" w:rsidR="00810411" w:rsidRDefault="00810411" w:rsidP="00A37878">
      <w:pPr>
        <w:rPr>
          <w:rFonts w:ascii="Times New Roman" w:hAnsi="Times New Roman" w:cs="Times New Roman"/>
          <w:szCs w:val="21"/>
        </w:rPr>
      </w:pPr>
    </w:p>
    <w:p w14:paraId="5A00E26C" w14:textId="6EFB2B03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34AE13DE" w14:textId="153CF634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EBDF877" w14:textId="38F1C353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2DDF15AE" w14:textId="624F7579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1D5A84D1" w14:textId="34A601F2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FA56758" w14:textId="677A914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642449BA" w14:textId="5F2D44DA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66B748B1" w14:textId="206CA4EA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02FF6D18" w14:textId="1C08DB28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1ACC522C" w14:textId="2B7914CA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F1F42B4" w14:textId="4D4ECB81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62E20514" w14:textId="13E9BBB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08D32118" w14:textId="26A93F61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45F145C7" w14:textId="540EBF74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4D3AF03" w14:textId="57EDF92E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F7D338C" w14:textId="612F79E5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75641F94" w14:textId="1D1C655B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65691FCF" w14:textId="0CF63A8B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D30A103" w14:textId="2D9DEAF9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1E4C281A" w14:textId="6AAB3885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45A446AB" w14:textId="4A37EDBB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EA7F014" w14:textId="6BB2249A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2C331305" w14:textId="3E6D7006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076F5B6B" w14:textId="5612C50D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291E71DE" w14:textId="10032BF1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64B96B4E" w14:textId="307EFA4C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12550A48" w14:textId="77777777" w:rsidR="00DD440C" w:rsidRDefault="00DD440C" w:rsidP="00A37878">
      <w:pPr>
        <w:rPr>
          <w:rFonts w:ascii="Times New Roman" w:hAnsi="Times New Roman" w:cs="Times New Roman"/>
          <w:szCs w:val="21"/>
        </w:rPr>
      </w:pPr>
    </w:p>
    <w:p w14:paraId="042D0858" w14:textId="77777777" w:rsidR="00810411" w:rsidRPr="00FC47C5" w:rsidRDefault="00810411" w:rsidP="00A37878">
      <w:pPr>
        <w:rPr>
          <w:rFonts w:ascii="Times New Roman" w:hAnsi="Times New Roman" w:cs="Times New Roman"/>
          <w:szCs w:val="21"/>
        </w:rPr>
      </w:pPr>
    </w:p>
    <w:p w14:paraId="2F712DF8" w14:textId="418F7D4E" w:rsidR="00810411" w:rsidRPr="00FC47C5" w:rsidRDefault="00810411" w:rsidP="00810411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 w:rsidRPr="00FC47C5">
        <w:rPr>
          <w:rFonts w:ascii="Times New Roman" w:hAnsi="Times New Roman" w:cs="Times New Roman"/>
          <w:szCs w:val="21"/>
        </w:rPr>
        <w:t>S</w:t>
      </w:r>
      <w:r w:rsidR="00F17A3C" w:rsidRPr="00FC47C5">
        <w:rPr>
          <w:rFonts w:ascii="Times New Roman" w:hAnsi="Times New Roman" w:cs="Times New Roman"/>
          <w:szCs w:val="21"/>
        </w:rPr>
        <w:t>3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The amount of monocalcium phosphate [Ca(</w:t>
      </w:r>
      <w:proofErr w:type="spellStart"/>
      <w:r w:rsidRPr="00FC47C5">
        <w:rPr>
          <w:rFonts w:ascii="Times New Roman" w:hAnsi="Times New Roman" w:cs="Times New Roman"/>
          <w:szCs w:val="21"/>
        </w:rPr>
        <w:t>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PO</w:t>
      </w:r>
      <w:r w:rsidRPr="00FC47C5">
        <w:rPr>
          <w:rFonts w:ascii="Times New Roman" w:hAnsi="Times New Roman" w:cs="Times New Roman"/>
          <w:szCs w:val="21"/>
          <w:vertAlign w:val="subscript"/>
        </w:rPr>
        <w:t>4</w:t>
      </w:r>
      <w:proofErr w:type="spellEnd"/>
      <w:r w:rsidRPr="00FC47C5">
        <w:rPr>
          <w:rFonts w:ascii="Times New Roman" w:hAnsi="Times New Roman" w:cs="Times New Roman"/>
          <w:szCs w:val="21"/>
        </w:rPr>
        <w:t>)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] and the corresponding total phosphorus and calcium in the artificial feeds with four gradients of Ca(</w:t>
      </w:r>
      <w:proofErr w:type="spellStart"/>
      <w:r w:rsidRPr="00FC47C5">
        <w:rPr>
          <w:rFonts w:ascii="Times New Roman" w:hAnsi="Times New Roman" w:cs="Times New Roman"/>
          <w:szCs w:val="21"/>
        </w:rPr>
        <w:t>H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>PO</w:t>
      </w:r>
      <w:r w:rsidRPr="00FC47C5">
        <w:rPr>
          <w:rFonts w:ascii="Times New Roman" w:hAnsi="Times New Roman" w:cs="Times New Roman"/>
          <w:szCs w:val="21"/>
          <w:vertAlign w:val="subscript"/>
        </w:rPr>
        <w:t>4</w:t>
      </w:r>
      <w:proofErr w:type="spellEnd"/>
      <w:r w:rsidRPr="00FC47C5">
        <w:rPr>
          <w:rFonts w:ascii="Times New Roman" w:hAnsi="Times New Roman" w:cs="Times New Roman"/>
          <w:szCs w:val="21"/>
        </w:rPr>
        <w:t>)</w:t>
      </w:r>
      <w:r w:rsidRPr="00FC47C5">
        <w:rPr>
          <w:rFonts w:ascii="Times New Roman" w:hAnsi="Times New Roman" w:cs="Times New Roman"/>
          <w:szCs w:val="21"/>
          <w:vertAlign w:val="subscript"/>
        </w:rPr>
        <w:t>2</w:t>
      </w:r>
      <w:r w:rsidRPr="00FC47C5">
        <w:rPr>
          <w:rFonts w:ascii="Times New Roman" w:hAnsi="Times New Roman" w:cs="Times New Roman"/>
          <w:szCs w:val="21"/>
        </w:rPr>
        <w:t xml:space="preserve"> addition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9"/>
        <w:gridCol w:w="2865"/>
        <w:gridCol w:w="689"/>
        <w:gridCol w:w="584"/>
        <w:gridCol w:w="584"/>
        <w:gridCol w:w="584"/>
        <w:gridCol w:w="625"/>
        <w:gridCol w:w="584"/>
      </w:tblGrid>
      <w:tr w:rsidR="00027656" w:rsidRPr="00FC47C5" w14:paraId="10D0013D" w14:textId="77777777" w:rsidTr="00CF6995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57EA" w14:textId="77777777" w:rsidR="00027656" w:rsidRPr="00FC47C5" w:rsidRDefault="00027656" w:rsidP="00044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7729" w14:textId="0A70EFA5" w:rsidR="00027656" w:rsidRPr="00FC47C5" w:rsidRDefault="00027656" w:rsidP="00044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unts of Ca(</w:t>
            </w:r>
            <w:proofErr w:type="spellStart"/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proofErr w:type="spellEnd"/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933D3" w14:textId="049058EC" w:rsidR="00CF6995" w:rsidRPr="00FC47C5" w:rsidRDefault="00CF6995" w:rsidP="00CF69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F8012" w14:textId="6A4A6636" w:rsidR="00027656" w:rsidRPr="00FC47C5" w:rsidRDefault="00CF6995" w:rsidP="00CF69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40DA" w14:textId="6C55D6D4" w:rsidR="00027656" w:rsidRPr="00FC47C5" w:rsidRDefault="00027656" w:rsidP="00044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C6AE" w14:textId="77777777" w:rsidR="00027656" w:rsidRPr="00FC47C5" w:rsidRDefault="00027656" w:rsidP="00044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F919" w14:textId="77777777" w:rsidR="00027656" w:rsidRPr="00FC47C5" w:rsidRDefault="00027656" w:rsidP="00044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FF89" w14:textId="77777777" w:rsidR="00027656" w:rsidRPr="00FC47C5" w:rsidRDefault="00027656" w:rsidP="00044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</w:tr>
      <w:tr w:rsidR="00027656" w:rsidRPr="00FC47C5" w14:paraId="04AB4CAB" w14:textId="77777777" w:rsidTr="00CF69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4C2B" w14:textId="77777777" w:rsidR="00027656" w:rsidRPr="00FC47C5" w:rsidRDefault="00027656" w:rsidP="0002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A47" w14:textId="6D196DF7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CE046" w14:textId="50B8ED65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06C4E" w14:textId="61782497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986" w14:textId="52C400AD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A73" w14:textId="6D50B3E5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06A3" w14:textId="74FE81A5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487" w14:textId="1039E65D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027656" w:rsidRPr="00FC47C5" w14:paraId="1DB3E9A6" w14:textId="77777777" w:rsidTr="00CF69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E5A2" w14:textId="77777777" w:rsidR="00027656" w:rsidRPr="00FC47C5" w:rsidRDefault="00027656" w:rsidP="0002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4373" w14:textId="2835060E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D9A7" w14:textId="18473396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2F233" w14:textId="7E92C500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D8C" w14:textId="12844033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C69E" w14:textId="625DDE21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589" w14:textId="4363B564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F18" w14:textId="242C3D55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027656" w:rsidRPr="00FC47C5" w14:paraId="623E0C5C" w14:textId="77777777" w:rsidTr="00CF69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3530" w14:textId="77777777" w:rsidR="00027656" w:rsidRPr="00FC47C5" w:rsidRDefault="00027656" w:rsidP="0002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88A" w14:textId="576C2359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B227C3" w14:textId="5039B6E0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4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E17F07" w14:textId="512996C6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EF28" w14:textId="2490C245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8DC7" w14:textId="338ABB64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044" w14:textId="7B9CFA92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AA6" w14:textId="1BC3B13D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 </w:t>
            </w:r>
          </w:p>
        </w:tc>
      </w:tr>
      <w:tr w:rsidR="00CF6995" w:rsidRPr="00FC47C5" w14:paraId="11573B46" w14:textId="77777777" w:rsidTr="00CF69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2182" w14:textId="77777777" w:rsidR="00027656" w:rsidRPr="00FC47C5" w:rsidRDefault="00027656" w:rsidP="0002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23E9" w14:textId="6EFF22F0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46E66" w14:textId="3D73423C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E5B6E" w14:textId="09C0BFCE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7784" w14:textId="6B250AE0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C809" w14:textId="4F6FD01A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ED3E" w14:textId="06ED2030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339F" w14:textId="46BF2ECA" w:rsidR="00027656" w:rsidRPr="00FC47C5" w:rsidRDefault="00027656" w:rsidP="000276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</w:tbl>
    <w:p w14:paraId="5A899E1B" w14:textId="77777777" w:rsidR="00810411" w:rsidRPr="00FC47C5" w:rsidRDefault="00810411" w:rsidP="00810411">
      <w:pPr>
        <w:rPr>
          <w:rFonts w:ascii="Times New Roman" w:hAnsi="Times New Roman" w:cs="Times New Roman"/>
          <w:szCs w:val="21"/>
        </w:rPr>
      </w:pPr>
    </w:p>
    <w:p w14:paraId="6C835C0E" w14:textId="5C90446E" w:rsidR="00810411" w:rsidRDefault="00810411" w:rsidP="00810411">
      <w:pPr>
        <w:rPr>
          <w:rFonts w:ascii="Times New Roman" w:hAnsi="Times New Roman" w:cs="Times New Roman"/>
          <w:szCs w:val="21"/>
        </w:rPr>
      </w:pPr>
    </w:p>
    <w:p w14:paraId="259E23E0" w14:textId="3ED32224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4D189C8" w14:textId="359F9B2B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7108E79" w14:textId="6136873B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3EEC305" w14:textId="79BC4F76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84147FF" w14:textId="0B73CB4B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744AC4EC" w14:textId="73719947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68122942" w14:textId="1BC5BB8B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BB892EC" w14:textId="42E92FE4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6DF1499" w14:textId="3725F219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5C56B9E" w14:textId="41BE71A0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219F02D" w14:textId="781FBB25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745B819C" w14:textId="75883195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4E32156" w14:textId="18828BA1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6333597B" w14:textId="43FCB427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5098084B" w14:textId="73831410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6A59C75" w14:textId="1A6FE4AF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51A4DF8C" w14:textId="3D20CCC2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2E5C1295" w14:textId="1D41AB62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7B588C7D" w14:textId="0F1298F7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5782F174" w14:textId="5575D20C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2407E736" w14:textId="5E3DB5B7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071290B" w14:textId="10402C44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8EEF90F" w14:textId="52D576F2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624116D7" w14:textId="76160E11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726ABD2" w14:textId="319A64B1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B15A622" w14:textId="589312EF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1D4A3796" w14:textId="43434A63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07898A17" w14:textId="42834AD4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1DA82E1" w14:textId="76DBBFBC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675792DE" w14:textId="25AA4D5B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11665575" w14:textId="1DE9223A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13D2D1CE" w14:textId="19C7914C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181DD2B3" w14:textId="4B28D872" w:rsid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C8FD68E" w14:textId="77777777" w:rsidR="00FC47C5" w:rsidRPr="00FC47C5" w:rsidRDefault="00FC47C5" w:rsidP="00810411">
      <w:pPr>
        <w:rPr>
          <w:rFonts w:ascii="Times New Roman" w:hAnsi="Times New Roman" w:cs="Times New Roman"/>
          <w:szCs w:val="21"/>
        </w:rPr>
      </w:pPr>
    </w:p>
    <w:p w14:paraId="4B37A7B1" w14:textId="77777777" w:rsidR="001E138B" w:rsidRDefault="001E138B" w:rsidP="00D10EB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Instruction for Table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4</w:t>
      </w:r>
      <w:proofErr w:type="spellEnd"/>
      <w:r>
        <w:rPr>
          <w:rFonts w:ascii="Times New Roman" w:hAnsi="Times New Roman" w:cs="Times New Roman"/>
          <w:b/>
          <w:bCs/>
          <w:szCs w:val="21"/>
        </w:rPr>
        <w:t>:</w:t>
      </w:r>
    </w:p>
    <w:p w14:paraId="2058718C" w14:textId="11F04FF2" w:rsidR="00FE4393" w:rsidRPr="00837D35" w:rsidRDefault="0096748F" w:rsidP="00D10EB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6748F">
        <w:rPr>
          <w:rFonts w:ascii="Times New Roman" w:hAnsi="Times New Roman" w:cs="Times New Roman"/>
          <w:b/>
          <w:bCs/>
          <w:szCs w:val="21"/>
        </w:rPr>
        <w:t>Principle component analysis for elemental contents and ratios in detritus, periphyton and seston</w:t>
      </w:r>
    </w:p>
    <w:p w14:paraId="67FE6E1C" w14:textId="77777777" w:rsidR="00837D35" w:rsidRPr="00FE4393" w:rsidRDefault="00837D35" w:rsidP="00837D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4393">
        <w:rPr>
          <w:rFonts w:ascii="Times New Roman" w:hAnsi="Times New Roman" w:cs="Times New Roman"/>
          <w:i/>
          <w:iCs/>
          <w:sz w:val="24"/>
          <w:szCs w:val="24"/>
        </w:rPr>
        <w:t>Statistic analysis</w:t>
      </w:r>
    </w:p>
    <w:p w14:paraId="62A728F6" w14:textId="779B568B" w:rsidR="00FE4393" w:rsidRDefault="00837D35" w:rsidP="00D10EBF">
      <w:pPr>
        <w:spacing w:line="360" w:lineRule="auto"/>
        <w:rPr>
          <w:rFonts w:ascii="Times New Roman" w:hAnsi="Times New Roman" w:cs="Times New Roman"/>
          <w:szCs w:val="21"/>
        </w:rPr>
      </w:pPr>
      <w:r w:rsidRPr="00837D35">
        <w:rPr>
          <w:rFonts w:ascii="Times New Roman" w:hAnsi="Times New Roman" w:cs="Times New Roman"/>
          <w:sz w:val="24"/>
          <w:szCs w:val="24"/>
        </w:rPr>
        <w:t>A principle component analysis (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) was conducted to reduce the dimension of elemental contents (i.e. %C, %P and %Ca) and ratios (i.e.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P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Ca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a:P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>) in detritus, periphyton and seston respectively by using R package “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FactoMineR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”(Lê et al., 2008). The first two principle component axes were used to investigate the relationships between elemental contents and ratios of detritus, periphyton and seston and stoichiometric traits of sailfin catfishes. </w:t>
      </w:r>
      <w:r w:rsidR="00924CF6" w:rsidRPr="00924CF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24CF6" w:rsidRPr="00924CF6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924CF6" w:rsidRPr="00924CF6">
        <w:rPr>
          <w:rFonts w:ascii="Times New Roman" w:hAnsi="Times New Roman" w:cs="Times New Roman"/>
          <w:sz w:val="24"/>
          <w:szCs w:val="24"/>
        </w:rPr>
        <w:t xml:space="preserve"> parameter </w:t>
      </w:r>
      <w:proofErr w:type="spellStart"/>
      <w:r w:rsidR="00924CF6" w:rsidRPr="00924CF6">
        <w:rPr>
          <w:rFonts w:ascii="Times New Roman" w:hAnsi="Times New Roman" w:cs="Times New Roman"/>
          <w:sz w:val="24"/>
          <w:szCs w:val="24"/>
        </w:rPr>
        <w:t>cos2</w:t>
      </w:r>
      <w:proofErr w:type="spellEnd"/>
      <w:r w:rsidR="00924CF6" w:rsidRPr="00924CF6">
        <w:rPr>
          <w:rFonts w:ascii="Times New Roman" w:hAnsi="Times New Roman" w:cs="Times New Roman"/>
          <w:sz w:val="24"/>
          <w:szCs w:val="24"/>
        </w:rPr>
        <w:t>, which indicated the contribution of a component the squared distance of the observation to the origin and the the importance of a component for the observations in each site, was applied in further analysis.</w:t>
      </w:r>
    </w:p>
    <w:p w14:paraId="1675DF00" w14:textId="255B358B" w:rsidR="00FE4393" w:rsidRPr="00837D35" w:rsidRDefault="00837D35" w:rsidP="00837D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37D35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837D35">
        <w:rPr>
          <w:rFonts w:ascii="Times New Roman" w:hAnsi="Times New Roman" w:cs="Times New Roman"/>
          <w:i/>
          <w:iCs/>
          <w:sz w:val="24"/>
          <w:szCs w:val="24"/>
        </w:rPr>
        <w:t>esults</w:t>
      </w:r>
    </w:p>
    <w:p w14:paraId="3721D2A3" w14:textId="682C914D" w:rsidR="00837D35" w:rsidRPr="00837D35" w:rsidRDefault="00837D35" w:rsidP="00D10E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D35">
        <w:rPr>
          <w:rFonts w:ascii="Times New Roman" w:hAnsi="Times New Roman" w:cs="Times New Roman"/>
          <w:sz w:val="24"/>
          <w:szCs w:val="24"/>
        </w:rPr>
        <w:t xml:space="preserve">Principle component analysis indicated that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D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ccounted for 83% of the variation of elemental content, reflected positive relationship between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nd elemental contents (i.e. %C, %P and %Ca) (Table 3).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e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contributed to 51.3% of the variation, indicate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had a positive relationship with %P and %Ca content and negative relationship with %C.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Se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contributed to 46.6% of the variation, reflecte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had a negative relationship with %C and positive relationship with %Ca.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DR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contributed to 54.3% of the variation of elemental ratios (Table 3), reflecte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had a negative relationship with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Ca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nd positive with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a:P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eR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of elemental ratios contributed 57.2% of the variation, indicate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had a negative relationship with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Ca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nd positive relationship with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a:P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SeR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contributed 61.7% of the variation, indicate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PC1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had a positive relationship with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Ca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a:P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. Elemental contents and ratios of detritus varied significantly amongst sites, while only P%,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P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C:Ca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 xml:space="preserve"> of periphyton significantly differed amongst sites (Table </w:t>
      </w:r>
      <w:proofErr w:type="spellStart"/>
      <w:r w:rsidRPr="00837D35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837D35">
        <w:rPr>
          <w:rFonts w:ascii="Times New Roman" w:hAnsi="Times New Roman" w:cs="Times New Roman"/>
          <w:sz w:val="24"/>
          <w:szCs w:val="24"/>
        </w:rPr>
        <w:t>).</w:t>
      </w:r>
    </w:p>
    <w:p w14:paraId="5E402CAB" w14:textId="10CF1F47" w:rsidR="00FE4393" w:rsidRDefault="00FE4393" w:rsidP="00D10EBF">
      <w:pPr>
        <w:spacing w:line="360" w:lineRule="auto"/>
        <w:rPr>
          <w:rFonts w:ascii="Times New Roman" w:hAnsi="Times New Roman" w:cs="Times New Roman"/>
          <w:szCs w:val="21"/>
        </w:rPr>
      </w:pPr>
    </w:p>
    <w:p w14:paraId="74EF9446" w14:textId="26182516" w:rsidR="00837D35" w:rsidRDefault="00837D35" w:rsidP="00D10EBF">
      <w:pPr>
        <w:spacing w:line="360" w:lineRule="auto"/>
        <w:rPr>
          <w:rFonts w:ascii="Times New Roman" w:hAnsi="Times New Roman" w:cs="Times New Roman"/>
          <w:szCs w:val="21"/>
        </w:rPr>
      </w:pPr>
    </w:p>
    <w:p w14:paraId="7D2FCB5D" w14:textId="77777777" w:rsidR="00837D35" w:rsidRDefault="00837D35" w:rsidP="00D10EBF">
      <w:pPr>
        <w:spacing w:line="360" w:lineRule="auto"/>
        <w:rPr>
          <w:rFonts w:ascii="Times New Roman" w:hAnsi="Times New Roman" w:cs="Times New Roman"/>
          <w:szCs w:val="21"/>
        </w:rPr>
      </w:pPr>
    </w:p>
    <w:p w14:paraId="29057698" w14:textId="14454E10" w:rsidR="00D10EBF" w:rsidRPr="00FC47C5" w:rsidRDefault="00D10EBF" w:rsidP="00D10EBF">
      <w:pPr>
        <w:spacing w:line="360" w:lineRule="auto"/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 w:rsidRPr="00FC47C5">
        <w:rPr>
          <w:rFonts w:ascii="Times New Roman" w:hAnsi="Times New Roman" w:cs="Times New Roman"/>
          <w:szCs w:val="21"/>
        </w:rPr>
        <w:t>S</w:t>
      </w:r>
      <w:r w:rsidR="001E138B">
        <w:rPr>
          <w:rFonts w:ascii="Times New Roman" w:hAnsi="Times New Roman" w:cs="Times New Roman"/>
          <w:szCs w:val="21"/>
        </w:rPr>
        <w:t>4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Factor loadings of principle component analysis for elemental contents (carbon [%C], phosphorus [%P] and calcium [%Ca]) and ratios (</w:t>
      </w:r>
      <w:proofErr w:type="spellStart"/>
      <w:r w:rsidRPr="00FC47C5">
        <w:rPr>
          <w:rFonts w:ascii="Times New Roman" w:hAnsi="Times New Roman" w:cs="Times New Roman"/>
          <w:szCs w:val="21"/>
        </w:rPr>
        <w:t>C:P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C47C5">
        <w:rPr>
          <w:rFonts w:ascii="Times New Roman" w:hAnsi="Times New Roman" w:cs="Times New Roman"/>
          <w:szCs w:val="21"/>
        </w:rPr>
        <w:t>C:Ca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FC47C5">
        <w:rPr>
          <w:rFonts w:ascii="Times New Roman" w:hAnsi="Times New Roman" w:cs="Times New Roman"/>
          <w:szCs w:val="21"/>
        </w:rPr>
        <w:t>Ca:P</w:t>
      </w:r>
      <w:proofErr w:type="spellEnd"/>
      <w:r w:rsidRPr="00FC47C5">
        <w:rPr>
          <w:rFonts w:ascii="Times New Roman" w:hAnsi="Times New Roman" w:cs="Times New Roman"/>
          <w:szCs w:val="21"/>
        </w:rPr>
        <w:t>) in detritus, periphyton and seston. Significant correlation (value ≥ 0.5) between variable and principle component axis was highlighted in bold.</w:t>
      </w:r>
    </w:p>
    <w:tbl>
      <w:tblPr>
        <w:tblW w:w="5440" w:type="dxa"/>
        <w:jc w:val="center"/>
        <w:tblLook w:val="04A0" w:firstRow="1" w:lastRow="0" w:firstColumn="1" w:lastColumn="0" w:noHBand="0" w:noVBand="1"/>
      </w:tblPr>
      <w:tblGrid>
        <w:gridCol w:w="2200"/>
        <w:gridCol w:w="1080"/>
        <w:gridCol w:w="1080"/>
        <w:gridCol w:w="1080"/>
      </w:tblGrid>
      <w:tr w:rsidR="00D10EBF" w:rsidRPr="00FC47C5" w14:paraId="5277A3C9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6369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83D9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1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C0FF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2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D412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</w:t>
            </w:r>
            <w:proofErr w:type="spellEnd"/>
          </w:p>
        </w:tc>
      </w:tr>
      <w:tr w:rsidR="00D10EBF" w:rsidRPr="00FC47C5" w14:paraId="06778B94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96A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ritus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7B8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FA03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976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</w:tr>
      <w:tr w:rsidR="00D10EBF" w:rsidRPr="00FC47C5" w14:paraId="6744A236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9B9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ritus 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773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711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B2B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D10EBF" w:rsidRPr="00FC47C5" w14:paraId="0653A598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98B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ritus 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0DD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02F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301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D10EBF" w:rsidRPr="00FC47C5" w14:paraId="61D34E2E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EBB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ulative 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3B6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68C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3300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10EBF" w:rsidRPr="00FC47C5" w14:paraId="2A47E4A4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29FC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yton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51E8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551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7B5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</w:tr>
      <w:tr w:rsidR="00D10EBF" w:rsidRPr="00FC47C5" w14:paraId="4ADAF4E9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4338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yton 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470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643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9F8F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D10EBF" w:rsidRPr="00FC47C5" w14:paraId="10B8F956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ED1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yton 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F68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657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BDD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3 </w:t>
            </w:r>
          </w:p>
        </w:tc>
      </w:tr>
      <w:tr w:rsidR="00D10EBF" w:rsidRPr="00FC47C5" w14:paraId="20589EA3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906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ulative 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82C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B448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EE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10EBF" w:rsidRPr="00FC47C5" w14:paraId="5E65DC12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85CC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ton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787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42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9A0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D10EBF" w:rsidRPr="00FC47C5" w14:paraId="6DEB0AD0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C6E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ton 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BED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422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873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D10EBF" w:rsidRPr="00FC47C5" w14:paraId="0809BE0F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FC1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ton 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923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CE7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0B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D10EBF" w:rsidRPr="00FC47C5" w14:paraId="14E3CE81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1E1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ulative 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9ED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63B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CD2B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10EBF" w:rsidRPr="00FC47C5" w14:paraId="5FAFDBE0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337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tritus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8DE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D1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F8F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0 </w:t>
            </w:r>
          </w:p>
        </w:tc>
      </w:tr>
      <w:tr w:rsidR="00D10EBF" w:rsidRPr="00FC47C5" w14:paraId="17FF7B6A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12CA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tritus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73C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95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8ED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D10EBF" w:rsidRPr="00FC47C5" w14:paraId="02D33F0F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7A4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tritus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: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90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182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72A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</w:tr>
      <w:tr w:rsidR="00D10EBF" w:rsidRPr="00FC47C5" w14:paraId="542A6CBB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9C8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ulative 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BB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1BF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88C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10EBF" w:rsidRPr="00FC47C5" w14:paraId="656E0011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518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iphyton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E0E5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862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B01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</w:tr>
      <w:tr w:rsidR="00D10EBF" w:rsidRPr="00FC47C5" w14:paraId="00116D0C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69B0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iphyton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52CB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EA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B39D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D10EBF" w:rsidRPr="00FC47C5" w14:paraId="19A0F02D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520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iphyton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: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63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E9A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17F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D10EBF" w:rsidRPr="00FC47C5" w14:paraId="3528F907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BC6C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ulative 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F6A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9B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4B5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10EBF" w:rsidRPr="00FC47C5" w14:paraId="6D0C9EA1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6100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ston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D94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24EB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1027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</w:tr>
      <w:tr w:rsidR="00D10EBF" w:rsidRPr="00FC47C5" w14:paraId="734AC6AF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6713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ston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C9F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CDB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961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</w:tr>
      <w:tr w:rsidR="00D10EBF" w:rsidRPr="00FC47C5" w14:paraId="60C2054A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FDF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ston 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: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4113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F2E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A47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</w:tr>
      <w:tr w:rsidR="00D10EBF" w:rsidRPr="00FC47C5" w14:paraId="2F8114A3" w14:textId="77777777" w:rsidTr="00E37DC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DD60" w14:textId="77777777" w:rsidR="00D10EBF" w:rsidRPr="00FC47C5" w:rsidRDefault="00D10EBF" w:rsidP="00E37D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mulative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5828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DDC9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2730" w14:textId="77777777" w:rsidR="00D10EBF" w:rsidRPr="00FC47C5" w:rsidRDefault="00D10EBF" w:rsidP="00E37DC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</w:tbl>
    <w:p w14:paraId="408E6194" w14:textId="7777777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5DBC527" w14:textId="7777777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5DE62284" w14:textId="7777777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4E76D83E" w14:textId="7777777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3D989E32" w14:textId="7777777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63C6E957" w14:textId="77777777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77F7509A" w14:textId="3EC86D95" w:rsidR="00FC47C5" w:rsidRDefault="00FC47C5" w:rsidP="00A37878">
      <w:pPr>
        <w:rPr>
          <w:rFonts w:ascii="Times New Roman" w:hAnsi="Times New Roman" w:cs="Times New Roman"/>
          <w:szCs w:val="21"/>
        </w:rPr>
      </w:pPr>
    </w:p>
    <w:p w14:paraId="2A20BA4F" w14:textId="44981F9F" w:rsidR="0096748F" w:rsidRDefault="0096748F" w:rsidP="00A37878">
      <w:pPr>
        <w:rPr>
          <w:rFonts w:ascii="Times New Roman" w:hAnsi="Times New Roman" w:cs="Times New Roman"/>
          <w:szCs w:val="21"/>
        </w:rPr>
      </w:pPr>
    </w:p>
    <w:p w14:paraId="1B01F613" w14:textId="45FFA4EA" w:rsidR="0096748F" w:rsidRDefault="0096748F" w:rsidP="00A37878">
      <w:pPr>
        <w:rPr>
          <w:rFonts w:ascii="Times New Roman" w:hAnsi="Times New Roman" w:cs="Times New Roman"/>
          <w:szCs w:val="21"/>
        </w:rPr>
      </w:pPr>
    </w:p>
    <w:p w14:paraId="7B667E52" w14:textId="2608FD69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1EE7518" w14:textId="740EEC49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7B8BB32A" w14:textId="39653BD5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7BB531AB" w14:textId="199DE164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03E9E072" w14:textId="6FC5CF13" w:rsidR="001E138B" w:rsidRPr="00FC47C5" w:rsidRDefault="001E138B" w:rsidP="001E138B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 w:rsidRPr="00FC47C5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5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</w:t>
      </w:r>
      <w:bookmarkStart w:id="0" w:name="OLE_LINK1"/>
      <w:r w:rsidRPr="00FC47C5">
        <w:rPr>
          <w:rFonts w:ascii="Times New Roman" w:hAnsi="Times New Roman" w:cs="Times New Roman"/>
          <w:szCs w:val="21"/>
        </w:rPr>
        <w:t>Spearman correlation</w:t>
      </w:r>
      <w:bookmarkEnd w:id="0"/>
      <w:r w:rsidRPr="00FC47C5">
        <w:rPr>
          <w:rFonts w:ascii="Times New Roman" w:hAnsi="Times New Roman" w:cs="Times New Roman"/>
          <w:szCs w:val="21"/>
        </w:rPr>
        <w:t xml:space="preserve"> between total length and body elemental contents and ratios of sailfin catfishes</w:t>
      </w:r>
      <w:r>
        <w:rPr>
          <w:rFonts w:ascii="Times New Roman" w:hAnsi="Times New Roman" w:cs="Times New Roman"/>
          <w:szCs w:val="21"/>
        </w:rPr>
        <w:t xml:space="preserve"> in feeding experiment</w:t>
      </w:r>
      <w:r w:rsidRPr="00FC47C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1080"/>
        <w:gridCol w:w="1080"/>
        <w:gridCol w:w="1168"/>
        <w:gridCol w:w="992"/>
      </w:tblGrid>
      <w:tr w:rsidR="001E138B" w:rsidRPr="00FC47C5" w14:paraId="5D5BAB42" w14:textId="77777777" w:rsidTr="000C506D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E40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56DD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3F6B" w14:textId="77777777" w:rsidR="001E138B" w:rsidRPr="00FC47C5" w:rsidRDefault="001E138B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Length</w:t>
            </w:r>
          </w:p>
        </w:tc>
      </w:tr>
      <w:tr w:rsidR="001E138B" w:rsidRPr="00FC47C5" w14:paraId="73356485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F671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235E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B094" w14:textId="77777777" w:rsidR="001E138B" w:rsidRPr="00FC47C5" w:rsidRDefault="001E138B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F907" w14:textId="77777777" w:rsidR="001E138B" w:rsidRPr="00FC47C5" w:rsidRDefault="001E138B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1E138B" w:rsidRPr="00FC47C5" w14:paraId="34356951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07E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D7B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D40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ABA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1E138B" w:rsidRPr="00FC47C5" w14:paraId="43FA3F1D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7AA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310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7065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33C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1E138B" w:rsidRPr="00FC47C5" w14:paraId="28A6D10C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215C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0DB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3E7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6A8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1E138B" w:rsidRPr="00FC47C5" w14:paraId="57EA47A5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022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(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P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9BA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217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4B4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1E138B" w:rsidRPr="00FC47C5" w14:paraId="4B61C517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F01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(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Ca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8FF2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D94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61E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1E138B" w:rsidRPr="00FC47C5" w14:paraId="4F393A2F" w14:textId="77777777" w:rsidTr="000C506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D52E" w14:textId="77777777" w:rsidR="001E138B" w:rsidRPr="00FC47C5" w:rsidRDefault="001E138B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(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:P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06AD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E0D6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2361" w14:textId="77777777" w:rsidR="001E138B" w:rsidRPr="00FC47C5" w:rsidRDefault="001E138B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</w:tbl>
    <w:p w14:paraId="6179FB7B" w14:textId="77777777" w:rsidR="001E138B" w:rsidRPr="00DA5121" w:rsidRDefault="001E138B" w:rsidP="001E138B">
      <w:pPr>
        <w:rPr>
          <w:rFonts w:ascii="Times New Roman" w:hAnsi="Times New Roman" w:cs="Times New Roman"/>
          <w:szCs w:val="21"/>
        </w:rPr>
      </w:pPr>
    </w:p>
    <w:p w14:paraId="1FB198CB" w14:textId="77777777" w:rsidR="001E138B" w:rsidRPr="00FC47C5" w:rsidRDefault="001E138B" w:rsidP="001E138B">
      <w:pPr>
        <w:rPr>
          <w:rFonts w:ascii="Times New Roman" w:hAnsi="Times New Roman" w:cs="Times New Roman"/>
          <w:szCs w:val="21"/>
        </w:rPr>
      </w:pPr>
    </w:p>
    <w:p w14:paraId="7B3F67ED" w14:textId="77777777" w:rsidR="001E138B" w:rsidRPr="00FC47C5" w:rsidRDefault="001E138B" w:rsidP="001E138B">
      <w:pPr>
        <w:rPr>
          <w:rFonts w:ascii="Times New Roman" w:hAnsi="Times New Roman" w:cs="Times New Roman"/>
          <w:szCs w:val="21"/>
        </w:rPr>
      </w:pPr>
    </w:p>
    <w:p w14:paraId="4A82FA8A" w14:textId="77777777" w:rsidR="001E138B" w:rsidRPr="00FC47C5" w:rsidRDefault="001E138B" w:rsidP="001E138B">
      <w:pPr>
        <w:rPr>
          <w:rFonts w:ascii="Times New Roman" w:hAnsi="Times New Roman" w:cs="Times New Roman"/>
          <w:szCs w:val="21"/>
        </w:rPr>
      </w:pPr>
    </w:p>
    <w:p w14:paraId="1DD25B53" w14:textId="77777777" w:rsidR="001E138B" w:rsidRPr="00FC47C5" w:rsidRDefault="001E138B" w:rsidP="001E138B">
      <w:pPr>
        <w:rPr>
          <w:rFonts w:ascii="Times New Roman" w:hAnsi="Times New Roman" w:cs="Times New Roman"/>
          <w:szCs w:val="21"/>
        </w:rPr>
      </w:pPr>
    </w:p>
    <w:p w14:paraId="2A0634CD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4B247869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512C291D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263216A0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6A9AD0D6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504AA457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5A8F8E72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50589A62" w14:textId="77777777" w:rsidR="001E138B" w:rsidRDefault="001E138B" w:rsidP="001E138B">
      <w:pPr>
        <w:rPr>
          <w:rFonts w:ascii="Times New Roman" w:hAnsi="Times New Roman" w:cs="Times New Roman"/>
          <w:szCs w:val="21"/>
        </w:rPr>
      </w:pPr>
    </w:p>
    <w:p w14:paraId="58DC7A97" w14:textId="1D57D4B7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4D882C7F" w14:textId="7C1FF0EE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706AD0C5" w14:textId="4CD80E93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17B404BB" w14:textId="70263FEA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066EE6E0" w14:textId="679BE462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6295689A" w14:textId="18DAD675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1E61F94F" w14:textId="2FA60505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0F1B68EF" w14:textId="299563AE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631DCF4B" w14:textId="09A65C39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4E2CA05E" w14:textId="21110FB1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2693AF1A" w14:textId="0AB13BF6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4C55F2BB" w14:textId="184DC9C6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7B428299" w14:textId="41992756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2B86DC8B" w14:textId="6FC79337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56679333" w14:textId="5E86ECDC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79398BE2" w14:textId="2FB866BF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504A7AC9" w14:textId="54556336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6ACBE18F" w14:textId="2A992E13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518963F2" w14:textId="1ECC1AF9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1733970E" w14:textId="3136AA56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19316C34" w14:textId="1810BAE5" w:rsidR="001E138B" w:rsidRDefault="001E138B" w:rsidP="00A37878">
      <w:pPr>
        <w:rPr>
          <w:rFonts w:ascii="Times New Roman" w:hAnsi="Times New Roman" w:cs="Times New Roman"/>
          <w:szCs w:val="21"/>
        </w:rPr>
      </w:pPr>
    </w:p>
    <w:p w14:paraId="0B8859E1" w14:textId="2855D5D6" w:rsidR="007B430E" w:rsidRPr="00DA5121" w:rsidRDefault="007B430E" w:rsidP="007B430E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lastRenderedPageBreak/>
        <w:t xml:space="preserve">Table </w:t>
      </w:r>
      <w:proofErr w:type="spellStart"/>
      <w:r w:rsidRPr="00FC47C5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6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Elemental contents and ratios of basal resources variation in different site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260"/>
        <w:gridCol w:w="1080"/>
        <w:gridCol w:w="964"/>
        <w:gridCol w:w="1196"/>
        <w:gridCol w:w="841"/>
        <w:gridCol w:w="1319"/>
        <w:gridCol w:w="1080"/>
        <w:gridCol w:w="1080"/>
      </w:tblGrid>
      <w:tr w:rsidR="007B430E" w:rsidRPr="00FC47C5" w14:paraId="44E5AC03" w14:textId="77777777" w:rsidTr="000C506D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ECBDBF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mental composi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37F3EB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6CAA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ritu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9DFD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t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996D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yton</w:t>
            </w:r>
          </w:p>
        </w:tc>
      </w:tr>
      <w:tr w:rsidR="007B430E" w:rsidRPr="00FC47C5" w14:paraId="49DB5C74" w14:textId="77777777" w:rsidTr="000C506D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4B885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7A074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6FB0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7BD8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DD32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84D5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A5A9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2CC4" w14:textId="77777777" w:rsidR="007B430E" w:rsidRPr="00FC47C5" w:rsidRDefault="007B430E" w:rsidP="000C5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7B430E" w:rsidRPr="00FC47C5" w14:paraId="3EED8998" w14:textId="77777777" w:rsidTr="000C50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B4B7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C3E0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15C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8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DF8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47E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A49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DAA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495E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7B430E" w:rsidRPr="00FC47C5" w14:paraId="078EA33B" w14:textId="77777777" w:rsidTr="000C50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C05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074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44D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6B8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E81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3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F80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7AE2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13D5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7B430E" w:rsidRPr="00FC47C5" w14:paraId="469D646F" w14:textId="77777777" w:rsidTr="000C50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18A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9F6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05C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C22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826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2720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D110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5DE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7B430E" w:rsidRPr="00FC47C5" w14:paraId="6571E416" w14:textId="77777777" w:rsidTr="000C50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78C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(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P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BCE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E6D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51A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78E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8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5A5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2A95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8B2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7B430E" w:rsidRPr="00FC47C5" w14:paraId="3F76B8E2" w14:textId="77777777" w:rsidTr="000C50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E83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(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:Ca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E5C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FF0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CB9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2A70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D61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8AD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407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7B430E" w:rsidRPr="00FC47C5" w14:paraId="7A4B8D04" w14:textId="77777777" w:rsidTr="000C506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95DC" w14:textId="77777777" w:rsidR="007B430E" w:rsidRPr="00FC47C5" w:rsidRDefault="007B430E" w:rsidP="000C5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(</w:t>
            </w: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:P</w:t>
            </w:r>
            <w:proofErr w:type="spellEnd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F802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2B75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1353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3F9A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5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D8BB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32FC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B81A" w14:textId="77777777" w:rsidR="007B430E" w:rsidRPr="00FC47C5" w:rsidRDefault="007B430E" w:rsidP="000C50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</w:tbl>
    <w:p w14:paraId="3F6DCEE9" w14:textId="77777777" w:rsidR="007B430E" w:rsidRDefault="007B430E" w:rsidP="007B430E">
      <w:pPr>
        <w:rPr>
          <w:rFonts w:ascii="Times New Roman" w:hAnsi="Times New Roman" w:cs="Times New Roman"/>
          <w:b/>
          <w:bCs/>
          <w:szCs w:val="21"/>
        </w:rPr>
      </w:pPr>
    </w:p>
    <w:p w14:paraId="72A78F3E" w14:textId="77777777" w:rsidR="007B430E" w:rsidRDefault="007B430E" w:rsidP="007B430E">
      <w:pPr>
        <w:rPr>
          <w:rFonts w:ascii="Times New Roman" w:hAnsi="Times New Roman" w:cs="Times New Roman"/>
          <w:b/>
          <w:bCs/>
          <w:szCs w:val="21"/>
        </w:rPr>
      </w:pPr>
    </w:p>
    <w:p w14:paraId="212F2C1F" w14:textId="77777777" w:rsidR="007B430E" w:rsidRDefault="007B430E" w:rsidP="007B430E">
      <w:pPr>
        <w:rPr>
          <w:rFonts w:ascii="Times New Roman" w:hAnsi="Times New Roman" w:cs="Times New Roman"/>
          <w:b/>
          <w:bCs/>
          <w:szCs w:val="21"/>
        </w:rPr>
      </w:pPr>
    </w:p>
    <w:p w14:paraId="29BC58A3" w14:textId="77777777" w:rsidR="007B430E" w:rsidRDefault="007B430E" w:rsidP="007B430E">
      <w:pPr>
        <w:rPr>
          <w:rFonts w:ascii="Times New Roman" w:hAnsi="Times New Roman" w:cs="Times New Roman"/>
          <w:b/>
          <w:bCs/>
          <w:szCs w:val="21"/>
        </w:rPr>
      </w:pPr>
    </w:p>
    <w:p w14:paraId="39A1219C" w14:textId="77777777" w:rsidR="007B430E" w:rsidRDefault="007B430E" w:rsidP="007B430E">
      <w:pPr>
        <w:rPr>
          <w:rFonts w:ascii="Times New Roman" w:hAnsi="Times New Roman" w:cs="Times New Roman"/>
          <w:b/>
          <w:bCs/>
          <w:szCs w:val="21"/>
        </w:rPr>
      </w:pPr>
    </w:p>
    <w:p w14:paraId="2715D490" w14:textId="77777777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6FF659CE" w14:textId="7FF9472F" w:rsidR="0096748F" w:rsidRDefault="0096748F" w:rsidP="00A37878">
      <w:pPr>
        <w:rPr>
          <w:rFonts w:ascii="Times New Roman" w:hAnsi="Times New Roman" w:cs="Times New Roman"/>
          <w:szCs w:val="21"/>
        </w:rPr>
      </w:pPr>
    </w:p>
    <w:p w14:paraId="192CCB1D" w14:textId="6678E6E2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73E53A7" w14:textId="3D1C088E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77811616" w14:textId="2E39366A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63E9540D" w14:textId="094A64DF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060C72F1" w14:textId="26A2364F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380A355D" w14:textId="7AAE0141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00731DF7" w14:textId="5B51503D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59802740" w14:textId="246EA78E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41EBC3E" w14:textId="6A285F34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29D92F13" w14:textId="0BEFB5EF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062356FD" w14:textId="14CCCE20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100C6D88" w14:textId="47D2ADF5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786868A4" w14:textId="58835735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1B5815E" w14:textId="6B30C950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9A7FDEB" w14:textId="4CC503F3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3D356A7A" w14:textId="4542A50F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28C30904" w14:textId="5D3DACC0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22193AD6" w14:textId="3CF2EB99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E452DD7" w14:textId="4EFC621A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34C66D9" w14:textId="65125FC8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0CF16A67" w14:textId="248BB6BB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1EEDD816" w14:textId="258787A8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5B6BEC54" w14:textId="56564A7A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4773FCBE" w14:textId="47B3D75F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595A22E3" w14:textId="71F95453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0524E9A5" w14:textId="74240B39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25CF70F6" w14:textId="222D4C89" w:rsidR="007B430E" w:rsidRDefault="007B430E" w:rsidP="00A37878">
      <w:pPr>
        <w:rPr>
          <w:rFonts w:ascii="Times New Roman" w:hAnsi="Times New Roman" w:cs="Times New Roman"/>
          <w:szCs w:val="21"/>
        </w:rPr>
      </w:pPr>
    </w:p>
    <w:p w14:paraId="3EDDDBF7" w14:textId="5E7A29F6" w:rsidR="007B430E" w:rsidRPr="001E138B" w:rsidRDefault="001E138B" w:rsidP="001E138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Instruction for Table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7</w:t>
      </w:r>
      <w:proofErr w:type="spellEnd"/>
      <w:r>
        <w:rPr>
          <w:rFonts w:ascii="Times New Roman" w:hAnsi="Times New Roman" w:cs="Times New Roman"/>
          <w:b/>
          <w:bCs/>
          <w:szCs w:val="21"/>
        </w:rPr>
        <w:t>:</w:t>
      </w:r>
    </w:p>
    <w:p w14:paraId="4D05E056" w14:textId="4C0438AE" w:rsidR="00FE4393" w:rsidRPr="00FE4393" w:rsidRDefault="00FE4393" w:rsidP="00A378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439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FE4393">
        <w:rPr>
          <w:rFonts w:ascii="Times New Roman" w:hAnsi="Times New Roman" w:cs="Times New Roman"/>
          <w:b/>
          <w:bCs/>
          <w:sz w:val="24"/>
          <w:szCs w:val="24"/>
        </w:rPr>
        <w:t>lemental trade-off between organs</w:t>
      </w:r>
    </w:p>
    <w:p w14:paraId="4F505431" w14:textId="7D2A1B9F" w:rsidR="00FE4393" w:rsidRPr="00FE4393" w:rsidRDefault="00FE4393" w:rsidP="00A3787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4393">
        <w:rPr>
          <w:rFonts w:ascii="Times New Roman" w:hAnsi="Times New Roman" w:cs="Times New Roman"/>
          <w:i/>
          <w:iCs/>
          <w:sz w:val="24"/>
          <w:szCs w:val="24"/>
        </w:rPr>
        <w:t>Statistic analysis</w:t>
      </w:r>
    </w:p>
    <w:p w14:paraId="367174EC" w14:textId="6DD63F89" w:rsidR="00FE4393" w:rsidRDefault="00FE4393" w:rsidP="00A37878">
      <w:pPr>
        <w:rPr>
          <w:rFonts w:ascii="Times New Roman" w:hAnsi="Times New Roman" w:cs="Times New Roman"/>
          <w:szCs w:val="21"/>
        </w:rPr>
      </w:pPr>
      <w:r w:rsidRPr="003401E8">
        <w:rPr>
          <w:rFonts w:ascii="Times New Roman" w:hAnsi="Times New Roman" w:cs="Times New Roman"/>
          <w:sz w:val="24"/>
          <w:szCs w:val="24"/>
        </w:rPr>
        <w:t>Standardized major axis (</w:t>
      </w:r>
      <w:proofErr w:type="spellStart"/>
      <w:r w:rsidRPr="003401E8">
        <w:rPr>
          <w:rFonts w:ascii="Times New Roman" w:hAnsi="Times New Roman" w:cs="Times New Roman"/>
          <w:sz w:val="24"/>
          <w:szCs w:val="24"/>
        </w:rPr>
        <w:t>SMA</w:t>
      </w:r>
      <w:proofErr w:type="spellEnd"/>
      <w:r w:rsidRPr="003401E8">
        <w:rPr>
          <w:rFonts w:ascii="Times New Roman" w:hAnsi="Times New Roman" w:cs="Times New Roman"/>
          <w:sz w:val="24"/>
          <w:szCs w:val="24"/>
        </w:rPr>
        <w:t xml:space="preserve">) analyses were applied to test the allometric scaling relationships of %P </w:t>
      </w:r>
      <w:r w:rsidRPr="00FE4393">
        <w:rPr>
          <w:rFonts w:ascii="Times New Roman" w:hAnsi="Times New Roman" w:cs="Times New Roman"/>
          <w:sz w:val="24"/>
          <w:szCs w:val="24"/>
        </w:rPr>
        <w:t xml:space="preserve">and </w:t>
      </w:r>
      <w:r w:rsidRPr="003401E8">
        <w:rPr>
          <w:rFonts w:ascii="Times New Roman" w:hAnsi="Times New Roman" w:cs="Times New Roman"/>
          <w:sz w:val="24"/>
          <w:szCs w:val="24"/>
        </w:rPr>
        <w:t>%Ca in different organs using R package “</w:t>
      </w:r>
      <w:proofErr w:type="spellStart"/>
      <w:r w:rsidRPr="003401E8">
        <w:rPr>
          <w:rFonts w:ascii="Times New Roman" w:hAnsi="Times New Roman" w:cs="Times New Roman"/>
          <w:sz w:val="24"/>
          <w:szCs w:val="24"/>
        </w:rPr>
        <w:t>smatr</w:t>
      </w:r>
      <w:proofErr w:type="spellEnd"/>
      <w:r w:rsidRPr="003401E8">
        <w:rPr>
          <w:rFonts w:ascii="Times New Roman" w:hAnsi="Times New Roman" w:cs="Times New Roman"/>
          <w:sz w:val="24"/>
          <w:szCs w:val="24"/>
        </w:rPr>
        <w:t xml:space="preserve">” . The regression curve was expressed by the equation: log Y = a*log X + b, where X and Y represented the %P or %Ca in </w:t>
      </w:r>
      <w:r w:rsidRPr="00FE4393">
        <w:rPr>
          <w:rFonts w:ascii="Times New Roman" w:hAnsi="Times New Roman" w:cs="Times New Roman"/>
          <w:sz w:val="24"/>
          <w:szCs w:val="24"/>
        </w:rPr>
        <w:t>different organs, a is</w:t>
      </w:r>
      <w:r w:rsidRPr="003401E8">
        <w:rPr>
          <w:rFonts w:ascii="Times New Roman" w:hAnsi="Times New Roman" w:cs="Times New Roman"/>
          <w:sz w:val="24"/>
          <w:szCs w:val="24"/>
        </w:rPr>
        <w:t xml:space="preserve"> the slope (i.e. scaling exponent) and b is the intercept of the regression.</w:t>
      </w:r>
    </w:p>
    <w:p w14:paraId="2EE28699" w14:textId="77777777" w:rsidR="00FE4393" w:rsidRDefault="00FE4393" w:rsidP="00A37878">
      <w:pPr>
        <w:rPr>
          <w:rFonts w:ascii="Times New Roman" w:hAnsi="Times New Roman" w:cs="Times New Roman"/>
          <w:szCs w:val="21"/>
        </w:rPr>
      </w:pPr>
    </w:p>
    <w:p w14:paraId="49A3ED9E" w14:textId="310CB0C1" w:rsidR="00FE4393" w:rsidRPr="00FE4393" w:rsidRDefault="00FE4393" w:rsidP="00A3787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E4393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FE4393">
        <w:rPr>
          <w:rFonts w:ascii="Times New Roman" w:hAnsi="Times New Roman" w:cs="Times New Roman"/>
          <w:i/>
          <w:iCs/>
          <w:sz w:val="24"/>
          <w:szCs w:val="24"/>
        </w:rPr>
        <w:t>esults</w:t>
      </w:r>
    </w:p>
    <w:p w14:paraId="0FC8022D" w14:textId="27626870" w:rsidR="00FE4393" w:rsidRPr="00FE4393" w:rsidRDefault="00FE4393" w:rsidP="00A37878">
      <w:pPr>
        <w:rPr>
          <w:rFonts w:ascii="Times New Roman" w:hAnsi="Times New Roman" w:cs="Times New Roman"/>
          <w:sz w:val="24"/>
          <w:szCs w:val="24"/>
        </w:rPr>
      </w:pPr>
      <w:r w:rsidRPr="00FE4393">
        <w:rPr>
          <w:rFonts w:ascii="Times New Roman" w:hAnsi="Times New Roman" w:cs="Times New Roman"/>
          <w:sz w:val="24"/>
          <w:szCs w:val="24"/>
        </w:rPr>
        <w:t xml:space="preserve">Standardized major axis analyses revealed that the scaling slopes of the relationships of %P and %Ca between muscle and bone, between scale and bone, as well as between muscle and scale were different from 1 with 95% confidence intervals, which indicated allometric relationships (P&lt;0.001) ( Table S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E4393">
        <w:rPr>
          <w:rFonts w:ascii="Times New Roman" w:hAnsi="Times New Roman" w:cs="Times New Roman"/>
          <w:sz w:val="24"/>
          <w:szCs w:val="24"/>
        </w:rPr>
        <w:t>).</w:t>
      </w:r>
    </w:p>
    <w:p w14:paraId="6351A39C" w14:textId="77777777" w:rsidR="00FE4393" w:rsidRDefault="00FE4393" w:rsidP="00A37878">
      <w:pPr>
        <w:rPr>
          <w:rFonts w:ascii="Times New Roman" w:hAnsi="Times New Roman" w:cs="Times New Roman"/>
          <w:szCs w:val="21"/>
        </w:rPr>
      </w:pPr>
    </w:p>
    <w:p w14:paraId="548977AF" w14:textId="07084527" w:rsidR="00AC2967" w:rsidRPr="00FC47C5" w:rsidRDefault="00AC2967" w:rsidP="00A37878">
      <w:pPr>
        <w:rPr>
          <w:rFonts w:ascii="Times New Roman" w:hAnsi="Times New Roman" w:cs="Times New Roman"/>
          <w:szCs w:val="21"/>
        </w:rPr>
      </w:pPr>
      <w:r w:rsidRPr="00FC47C5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FC47C5">
        <w:rPr>
          <w:rFonts w:ascii="Times New Roman" w:hAnsi="Times New Roman" w:cs="Times New Roman"/>
          <w:szCs w:val="21"/>
        </w:rPr>
        <w:t>S</w:t>
      </w:r>
      <w:r w:rsidR="00D10EBF" w:rsidRPr="00FC47C5">
        <w:rPr>
          <w:rFonts w:ascii="Times New Roman" w:hAnsi="Times New Roman" w:cs="Times New Roman"/>
          <w:szCs w:val="21"/>
        </w:rPr>
        <w:t>7</w:t>
      </w:r>
      <w:proofErr w:type="spellEnd"/>
      <w:r w:rsidRPr="00FC47C5">
        <w:rPr>
          <w:rFonts w:ascii="Times New Roman" w:hAnsi="Times New Roman" w:cs="Times New Roman"/>
          <w:szCs w:val="21"/>
        </w:rPr>
        <w:t xml:space="preserve"> The parameters of scaling relationship of %P/%Ca in different organs. The differences between scaling slope and 1 were estimated by coverage of the 95% confidence interval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311"/>
        <w:gridCol w:w="1649"/>
        <w:gridCol w:w="1176"/>
        <w:gridCol w:w="592"/>
        <w:gridCol w:w="817"/>
        <w:gridCol w:w="1761"/>
      </w:tblGrid>
      <w:tr w:rsidR="00C561BA" w:rsidRPr="00FC47C5" w14:paraId="6FE61C9A" w14:textId="77777777" w:rsidTr="00B55C49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2960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 elemental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24EF" w14:textId="77777777" w:rsidR="00C561BA" w:rsidRPr="00FC47C5" w:rsidRDefault="00C561BA" w:rsidP="00C561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ling slope 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D598" w14:textId="77777777" w:rsidR="00C561BA" w:rsidRPr="00FC47C5" w:rsidRDefault="00C561BA" w:rsidP="00C561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E9EE" w14:textId="77777777" w:rsidR="00C561BA" w:rsidRPr="00FC47C5" w:rsidRDefault="00C561BA" w:rsidP="00C561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34C3" w14:textId="77777777" w:rsidR="00C561BA" w:rsidRPr="00FC47C5" w:rsidRDefault="00C561BA" w:rsidP="00C561B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C0CDC" w14:textId="4F9D0C87" w:rsidR="00C561BA" w:rsidRPr="00FC47C5" w:rsidRDefault="00C561BA" w:rsidP="00C561B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est for allometry </w:t>
            </w:r>
            <w:r w:rsidRPr="00FC47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561BA" w:rsidRPr="00FC47C5" w14:paraId="4FD76EA9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2120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vs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917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9D9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E249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D29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E470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1BA" w:rsidRPr="00FC47C5" w14:paraId="008EF2C3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84C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D959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1EF2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-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E3F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2AE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E51B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561BA" w:rsidRPr="00FC47C5" w14:paraId="3F6FDFF8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DED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196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5737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>2.18 - 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8A8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92A7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09E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561BA" w:rsidRPr="00FC47C5" w14:paraId="090972DF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D60" w14:textId="32B0E6BB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one VS </w:t>
            </w:r>
            <w:r w:rsidR="00B55C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0560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420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7B5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A8D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E38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1BA" w:rsidRPr="00FC47C5" w14:paraId="14204B31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766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B58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043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>0.68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664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22E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F1B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561BA" w:rsidRPr="00FC47C5" w14:paraId="01592294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E5C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4CF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2452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>0.55 -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D54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A8E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7A9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561BA" w:rsidRPr="00FC47C5" w14:paraId="1B507D0C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359F" w14:textId="070A420F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uscle vs </w:t>
            </w:r>
            <w:r w:rsidR="00B55C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4E5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C39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20D0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EEA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AA84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1BA" w:rsidRPr="00FC47C5" w14:paraId="2BB853E2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8D5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2B6A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B0C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 - 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785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331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B87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561BA" w:rsidRPr="00FC47C5" w14:paraId="633836D5" w14:textId="77777777" w:rsidTr="00B55C4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D6C6" w14:textId="77777777" w:rsidR="00C561BA" w:rsidRPr="00FC47C5" w:rsidRDefault="00C561BA" w:rsidP="00C5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A4352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6F03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5--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B835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954F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B92F" w14:textId="77777777" w:rsidR="00C561BA" w:rsidRPr="00FC47C5" w:rsidRDefault="00C561BA" w:rsidP="00C561B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47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254EAA4B" w14:textId="78F40594" w:rsidR="00AC2967" w:rsidRDefault="00AC2967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4486EB7D" w14:textId="0704E378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619729E4" w14:textId="7F2EEB9D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4611D36E" w14:textId="34E9044B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6A568936" w14:textId="14DABFE6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2700A7E2" w14:textId="5F354DF6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1AFCAD70" w14:textId="6A9657B5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24AFB989" w14:textId="046D7D23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77665C50" w14:textId="2CF05689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1B3487C9" w14:textId="4949DE78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31E88121" w14:textId="3FAE992B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2836D9B8" w14:textId="5B4B2C2D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6DEAAD5C" w14:textId="5F099BA7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0EA551FA" w14:textId="7746A468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6C1E19A6" w14:textId="59CAD67C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55934383" w14:textId="0D91EB15" w:rsidR="00C8179F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p w14:paraId="2A9B601F" w14:textId="77777777" w:rsidR="00C8179F" w:rsidRPr="00FC47C5" w:rsidRDefault="00C8179F" w:rsidP="00A37878">
      <w:pPr>
        <w:rPr>
          <w:rFonts w:ascii="Times New Roman" w:hAnsi="Times New Roman" w:cs="Times New Roman"/>
          <w:b/>
          <w:bCs/>
          <w:szCs w:val="21"/>
        </w:rPr>
      </w:pPr>
    </w:p>
    <w:sectPr w:rsidR="00C8179F" w:rsidRPr="00FC4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B6EA8" w14:textId="77777777" w:rsidR="00046109" w:rsidRDefault="00046109" w:rsidP="00E45E6F">
      <w:r>
        <w:separator/>
      </w:r>
    </w:p>
  </w:endnote>
  <w:endnote w:type="continuationSeparator" w:id="0">
    <w:p w14:paraId="4E533DD2" w14:textId="77777777" w:rsidR="00046109" w:rsidRDefault="00046109" w:rsidP="00E45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23E81" w14:textId="77777777" w:rsidR="00046109" w:rsidRDefault="00046109" w:rsidP="00E45E6F">
      <w:r>
        <w:separator/>
      </w:r>
    </w:p>
  </w:footnote>
  <w:footnote w:type="continuationSeparator" w:id="0">
    <w:p w14:paraId="7018AA84" w14:textId="77777777" w:rsidR="00046109" w:rsidRDefault="00046109" w:rsidP="00E45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NzE3MzUyNzExNjdR0lEKTi0uzszPAykwqgUATPST+iwAAAA="/>
  </w:docVars>
  <w:rsids>
    <w:rsidRoot w:val="000448AA"/>
    <w:rsid w:val="00027656"/>
    <w:rsid w:val="000448AA"/>
    <w:rsid w:val="00046109"/>
    <w:rsid w:val="00113938"/>
    <w:rsid w:val="00147502"/>
    <w:rsid w:val="001E138B"/>
    <w:rsid w:val="00232AA3"/>
    <w:rsid w:val="00233F79"/>
    <w:rsid w:val="002437AE"/>
    <w:rsid w:val="002B6424"/>
    <w:rsid w:val="003D2FA6"/>
    <w:rsid w:val="0048228F"/>
    <w:rsid w:val="004D5B12"/>
    <w:rsid w:val="004D6663"/>
    <w:rsid w:val="00505BC0"/>
    <w:rsid w:val="00536820"/>
    <w:rsid w:val="0058349D"/>
    <w:rsid w:val="006B0281"/>
    <w:rsid w:val="00700BE8"/>
    <w:rsid w:val="00757803"/>
    <w:rsid w:val="00775377"/>
    <w:rsid w:val="007B430E"/>
    <w:rsid w:val="007F64AE"/>
    <w:rsid w:val="00810411"/>
    <w:rsid w:val="00817F4A"/>
    <w:rsid w:val="00837D35"/>
    <w:rsid w:val="00850FD8"/>
    <w:rsid w:val="00896C13"/>
    <w:rsid w:val="008A37F1"/>
    <w:rsid w:val="008D733B"/>
    <w:rsid w:val="00924CF6"/>
    <w:rsid w:val="0096748F"/>
    <w:rsid w:val="0098661E"/>
    <w:rsid w:val="00A02255"/>
    <w:rsid w:val="00A37878"/>
    <w:rsid w:val="00A975E1"/>
    <w:rsid w:val="00AC2967"/>
    <w:rsid w:val="00AD7827"/>
    <w:rsid w:val="00B24472"/>
    <w:rsid w:val="00B458F6"/>
    <w:rsid w:val="00B55C49"/>
    <w:rsid w:val="00B6191F"/>
    <w:rsid w:val="00B94DD0"/>
    <w:rsid w:val="00C06622"/>
    <w:rsid w:val="00C30BAE"/>
    <w:rsid w:val="00C561BA"/>
    <w:rsid w:val="00C579D1"/>
    <w:rsid w:val="00C8179F"/>
    <w:rsid w:val="00CF6995"/>
    <w:rsid w:val="00D10EBF"/>
    <w:rsid w:val="00D50293"/>
    <w:rsid w:val="00DA5121"/>
    <w:rsid w:val="00DD440C"/>
    <w:rsid w:val="00DF495C"/>
    <w:rsid w:val="00E16F52"/>
    <w:rsid w:val="00E45E6F"/>
    <w:rsid w:val="00E75E36"/>
    <w:rsid w:val="00EC7139"/>
    <w:rsid w:val="00ED7C99"/>
    <w:rsid w:val="00F17A3C"/>
    <w:rsid w:val="00F7158A"/>
    <w:rsid w:val="00FC47C5"/>
    <w:rsid w:val="00FE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B5FFF"/>
  <w15:chartTrackingRefBased/>
  <w15:docId w15:val="{8B530428-7C2A-42BF-B7FC-08C1EC135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E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8</cp:revision>
  <dcterms:created xsi:type="dcterms:W3CDTF">2022-05-12T12:54:00Z</dcterms:created>
  <dcterms:modified xsi:type="dcterms:W3CDTF">2022-10-08T03:34:00Z</dcterms:modified>
</cp:coreProperties>
</file>